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98C6A7" w14:textId="1337EE2A" w:rsidR="00473A7F" w:rsidRPr="00523EE6" w:rsidRDefault="00473A7F" w:rsidP="00473A7F">
      <w:pPr>
        <w:rPr>
          <w:rFonts w:ascii="Times New Roman" w:hAnsi="Times New Roman" w:cs="Times New Roman"/>
          <w:sz w:val="22"/>
          <w:szCs w:val="22"/>
        </w:rPr>
      </w:pPr>
      <w:r w:rsidRPr="00523EE6">
        <w:rPr>
          <w:rFonts w:ascii="Times New Roman" w:hAnsi="Times New Roman" w:cs="Times New Roman"/>
          <w:sz w:val="22"/>
          <w:szCs w:val="22"/>
        </w:rPr>
        <w:t>S</w:t>
      </w:r>
      <w:r>
        <w:rPr>
          <w:rFonts w:ascii="Times New Roman" w:hAnsi="Times New Roman" w:cs="Times New Roman"/>
          <w:sz w:val="22"/>
          <w:szCs w:val="22"/>
        </w:rPr>
        <w:t>1</w:t>
      </w:r>
      <w:r w:rsidR="001B4FDE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1B4FDE">
        <w:rPr>
          <w:rFonts w:ascii="Times New Roman" w:hAnsi="Times New Roman" w:cs="Times New Roman"/>
          <w:sz w:val="22"/>
          <w:szCs w:val="22"/>
        </w:rPr>
        <w:t>Table</w:t>
      </w:r>
      <w:r w:rsidRPr="00523EE6">
        <w:rPr>
          <w:rFonts w:ascii="Times New Roman" w:hAnsi="Times New Roman" w:cs="Times New Roman"/>
          <w:sz w:val="22"/>
          <w:szCs w:val="22"/>
        </w:rPr>
        <w:t>. Mean levels and correlation coefficients for general trust and caution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79"/>
        <w:gridCol w:w="807"/>
        <w:gridCol w:w="807"/>
        <w:gridCol w:w="660"/>
        <w:gridCol w:w="338"/>
        <w:gridCol w:w="685"/>
        <w:gridCol w:w="338"/>
        <w:gridCol w:w="685"/>
        <w:gridCol w:w="338"/>
        <w:gridCol w:w="686"/>
        <w:gridCol w:w="338"/>
        <w:gridCol w:w="685"/>
        <w:gridCol w:w="338"/>
      </w:tblGrid>
      <w:tr w:rsidR="00473A7F" w:rsidRPr="00523EE6" w14:paraId="57F798DC" w14:textId="77777777" w:rsidTr="001B4AA1">
        <w:trPr>
          <w:trHeight w:val="450"/>
        </w:trPr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D2B4" w14:textId="77777777" w:rsidR="00473A7F" w:rsidRPr="00523EE6" w:rsidRDefault="00473A7F" w:rsidP="001B4A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Variable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1BA8" w14:textId="77777777" w:rsidR="00473A7F" w:rsidRPr="00523EE6" w:rsidRDefault="00473A7F" w:rsidP="001B4AA1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D4D3" w14:textId="77777777" w:rsidR="00473A7F" w:rsidRPr="00523EE6" w:rsidRDefault="00473A7F" w:rsidP="001B4AA1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D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5F7E" w14:textId="77777777" w:rsidR="00473A7F" w:rsidRPr="00523EE6" w:rsidRDefault="00473A7F" w:rsidP="001B4A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517F" w14:textId="77777777" w:rsidR="00473A7F" w:rsidRPr="00523EE6" w:rsidRDefault="00473A7F" w:rsidP="001B4A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3E1F" w14:textId="77777777" w:rsidR="00473A7F" w:rsidRPr="00523EE6" w:rsidRDefault="00473A7F" w:rsidP="001B4A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DB97" w14:textId="77777777" w:rsidR="00473A7F" w:rsidRPr="00523EE6" w:rsidRDefault="00473A7F" w:rsidP="001B4A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0FC4" w14:textId="77777777" w:rsidR="00473A7F" w:rsidRPr="00523EE6" w:rsidRDefault="00473A7F" w:rsidP="001B4A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473A7F" w:rsidRPr="00523EE6" w14:paraId="2843AC38" w14:textId="77777777" w:rsidTr="001B4AA1">
        <w:trPr>
          <w:trHeight w:val="420"/>
        </w:trPr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14C6" w14:textId="77777777" w:rsidR="00473A7F" w:rsidRPr="00523EE6" w:rsidRDefault="00473A7F" w:rsidP="001B4A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 general trust </w:t>
            </w: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DC81" w14:textId="77777777" w:rsidR="00473A7F" w:rsidRPr="00523EE6" w:rsidRDefault="00473A7F" w:rsidP="001B4A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.21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FBE9" w14:textId="77777777" w:rsidR="00473A7F" w:rsidRPr="00523EE6" w:rsidRDefault="00473A7F" w:rsidP="001B4A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98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D238" w14:textId="77777777" w:rsidR="00473A7F" w:rsidRPr="00523EE6" w:rsidRDefault="00473A7F" w:rsidP="001B4A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6725" w14:textId="77777777" w:rsidR="00473A7F" w:rsidRPr="00523EE6" w:rsidRDefault="00473A7F" w:rsidP="001B4A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9DC8" w14:textId="77777777" w:rsidR="00473A7F" w:rsidRPr="00523EE6" w:rsidRDefault="00473A7F" w:rsidP="001B4A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C2FF" w14:textId="77777777" w:rsidR="00473A7F" w:rsidRPr="00523EE6" w:rsidRDefault="00473A7F" w:rsidP="001B4A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731A" w14:textId="77777777" w:rsidR="00473A7F" w:rsidRPr="00523EE6" w:rsidRDefault="00473A7F" w:rsidP="001B4A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6458" w14:textId="77777777" w:rsidR="00473A7F" w:rsidRPr="00523EE6" w:rsidRDefault="00473A7F" w:rsidP="001B4A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4AC7" w14:textId="77777777" w:rsidR="00473A7F" w:rsidRPr="00523EE6" w:rsidRDefault="00473A7F" w:rsidP="001B4A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97B9" w14:textId="77777777" w:rsidR="00473A7F" w:rsidRPr="00523EE6" w:rsidRDefault="00473A7F" w:rsidP="001B4A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6F79" w14:textId="77777777" w:rsidR="00473A7F" w:rsidRPr="00523EE6" w:rsidRDefault="00473A7F" w:rsidP="001B4A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3194" w14:textId="77777777" w:rsidR="00473A7F" w:rsidRPr="00523EE6" w:rsidRDefault="00473A7F" w:rsidP="001B4A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73A7F" w:rsidRPr="00523EE6" w14:paraId="70F14B29" w14:textId="77777777" w:rsidTr="001B4AA1">
        <w:trPr>
          <w:trHeight w:val="4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B5B0" w14:textId="77777777" w:rsidR="00473A7F" w:rsidRPr="00523EE6" w:rsidRDefault="00473A7F" w:rsidP="001B4A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 general trust </w:t>
            </w: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F681" w14:textId="77777777" w:rsidR="00473A7F" w:rsidRPr="00523EE6" w:rsidRDefault="00473A7F" w:rsidP="001B4A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.4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9D57" w14:textId="77777777" w:rsidR="00473A7F" w:rsidRPr="00523EE6" w:rsidRDefault="00473A7F" w:rsidP="001B4A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CA6D" w14:textId="77777777" w:rsidR="00473A7F" w:rsidRPr="00523EE6" w:rsidRDefault="00473A7F" w:rsidP="001B4A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52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9DCC" w14:textId="77777777" w:rsidR="00473A7F" w:rsidRPr="00523EE6" w:rsidRDefault="00473A7F" w:rsidP="001B4A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9204" w14:textId="77777777" w:rsidR="00473A7F" w:rsidRPr="00523EE6" w:rsidRDefault="00473A7F" w:rsidP="001B4A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ADC6" w14:textId="77777777" w:rsidR="00473A7F" w:rsidRPr="00523EE6" w:rsidRDefault="00473A7F" w:rsidP="001B4AA1">
            <w:pPr>
              <w:widowControl/>
              <w:ind w:right="44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4464" w14:textId="77777777" w:rsidR="00473A7F" w:rsidRPr="00523EE6" w:rsidRDefault="00473A7F" w:rsidP="001B4A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AAC4" w14:textId="77777777" w:rsidR="00473A7F" w:rsidRPr="00523EE6" w:rsidRDefault="00473A7F" w:rsidP="001B4A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CD0A" w14:textId="77777777" w:rsidR="00473A7F" w:rsidRPr="00523EE6" w:rsidRDefault="00473A7F" w:rsidP="001B4A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B612" w14:textId="77777777" w:rsidR="00473A7F" w:rsidRPr="00523EE6" w:rsidRDefault="00473A7F" w:rsidP="001B4A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DC47" w14:textId="77777777" w:rsidR="00473A7F" w:rsidRPr="00523EE6" w:rsidRDefault="00473A7F" w:rsidP="001B4A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86DA" w14:textId="77777777" w:rsidR="00473A7F" w:rsidRPr="00523EE6" w:rsidRDefault="00473A7F" w:rsidP="001B4A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73A7F" w:rsidRPr="00523EE6" w14:paraId="0876C97E" w14:textId="77777777" w:rsidTr="001B4AA1">
        <w:trPr>
          <w:trHeight w:val="4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485F" w14:textId="77777777" w:rsidR="00473A7F" w:rsidRPr="00523EE6" w:rsidRDefault="00473A7F" w:rsidP="001B4AA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3. general trust </w:t>
            </w: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54AF" w14:textId="77777777" w:rsidR="00473A7F" w:rsidRPr="00523EE6" w:rsidRDefault="00473A7F" w:rsidP="001B4A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.2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6DE8" w14:textId="77777777" w:rsidR="00473A7F" w:rsidRPr="00523EE6" w:rsidRDefault="00473A7F" w:rsidP="001B4A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9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16D3" w14:textId="77777777" w:rsidR="00473A7F" w:rsidRPr="00523EE6" w:rsidRDefault="00473A7F" w:rsidP="001B4A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60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89AD" w14:textId="77777777" w:rsidR="00473A7F" w:rsidRPr="00523EE6" w:rsidRDefault="00473A7F" w:rsidP="001B4A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7056" w14:textId="77777777" w:rsidR="00473A7F" w:rsidRPr="00523EE6" w:rsidRDefault="00473A7F" w:rsidP="001B4A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61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7FD0" w14:textId="77777777" w:rsidR="00473A7F" w:rsidRPr="00523EE6" w:rsidRDefault="00473A7F" w:rsidP="001B4A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300C" w14:textId="77777777" w:rsidR="00473A7F" w:rsidRPr="00523EE6" w:rsidRDefault="00473A7F" w:rsidP="001B4A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FBE5" w14:textId="77777777" w:rsidR="00473A7F" w:rsidRPr="00523EE6" w:rsidRDefault="00473A7F" w:rsidP="001B4A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8199" w14:textId="77777777" w:rsidR="00473A7F" w:rsidRPr="00523EE6" w:rsidRDefault="00473A7F" w:rsidP="001B4A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7DE8" w14:textId="77777777" w:rsidR="00473A7F" w:rsidRPr="00523EE6" w:rsidRDefault="00473A7F" w:rsidP="001B4A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1762" w14:textId="77777777" w:rsidR="00473A7F" w:rsidRPr="00523EE6" w:rsidRDefault="00473A7F" w:rsidP="001B4A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C5DF" w14:textId="77777777" w:rsidR="00473A7F" w:rsidRPr="00523EE6" w:rsidRDefault="00473A7F" w:rsidP="001B4A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73A7F" w:rsidRPr="00523EE6" w14:paraId="514C687A" w14:textId="77777777" w:rsidTr="001B4AA1">
        <w:trPr>
          <w:trHeight w:val="4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9EB5" w14:textId="77777777" w:rsidR="00473A7F" w:rsidRPr="00523EE6" w:rsidRDefault="00473A7F" w:rsidP="001B4A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4. caution </w:t>
            </w: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6339" w14:textId="77777777" w:rsidR="00473A7F" w:rsidRPr="00523EE6" w:rsidRDefault="00473A7F" w:rsidP="001B4A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.4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8595" w14:textId="77777777" w:rsidR="00473A7F" w:rsidRPr="00523EE6" w:rsidRDefault="00473A7F" w:rsidP="001B4A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72FA" w14:textId="77777777" w:rsidR="00473A7F" w:rsidRPr="00523EE6" w:rsidRDefault="00473A7F" w:rsidP="001B4A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-.24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D675" w14:textId="77777777" w:rsidR="00473A7F" w:rsidRPr="00523EE6" w:rsidRDefault="00473A7F" w:rsidP="001B4A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2716" w14:textId="77777777" w:rsidR="00473A7F" w:rsidRPr="00523EE6" w:rsidRDefault="00473A7F" w:rsidP="001B4A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-.27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5600" w14:textId="77777777" w:rsidR="00473A7F" w:rsidRPr="00523EE6" w:rsidRDefault="00473A7F" w:rsidP="001B4A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2421" w14:textId="77777777" w:rsidR="00473A7F" w:rsidRPr="00523EE6" w:rsidRDefault="00473A7F" w:rsidP="001B4A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-.32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CFA5" w14:textId="77777777" w:rsidR="00473A7F" w:rsidRPr="00523EE6" w:rsidRDefault="00473A7F" w:rsidP="001B4A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B5A0" w14:textId="77777777" w:rsidR="00473A7F" w:rsidRPr="00523EE6" w:rsidRDefault="00473A7F" w:rsidP="001B4A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75F2" w14:textId="77777777" w:rsidR="00473A7F" w:rsidRPr="00523EE6" w:rsidRDefault="00473A7F" w:rsidP="001B4A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8EF2" w14:textId="77777777" w:rsidR="00473A7F" w:rsidRPr="00523EE6" w:rsidRDefault="00473A7F" w:rsidP="001B4A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9F13" w14:textId="77777777" w:rsidR="00473A7F" w:rsidRPr="00523EE6" w:rsidRDefault="00473A7F" w:rsidP="001B4A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73A7F" w:rsidRPr="00523EE6" w14:paraId="184CF130" w14:textId="77777777" w:rsidTr="001B4AA1">
        <w:trPr>
          <w:trHeight w:val="4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0295" w14:textId="77777777" w:rsidR="00473A7F" w:rsidRPr="00523EE6" w:rsidRDefault="00473A7F" w:rsidP="001B4A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5. caution </w:t>
            </w: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0E67" w14:textId="77777777" w:rsidR="00473A7F" w:rsidRPr="00523EE6" w:rsidRDefault="00473A7F" w:rsidP="001B4A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.5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846C" w14:textId="77777777" w:rsidR="00473A7F" w:rsidRPr="00523EE6" w:rsidRDefault="00473A7F" w:rsidP="001B4A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F895" w14:textId="77777777" w:rsidR="00473A7F" w:rsidRPr="00523EE6" w:rsidRDefault="00473A7F" w:rsidP="001B4A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-.14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1B55" w14:textId="77777777" w:rsidR="00473A7F" w:rsidRPr="00523EE6" w:rsidRDefault="00473A7F" w:rsidP="001B4A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765B" w14:textId="77777777" w:rsidR="00473A7F" w:rsidRPr="00523EE6" w:rsidRDefault="00473A7F" w:rsidP="001B4A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-.33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38E2" w14:textId="77777777" w:rsidR="00473A7F" w:rsidRPr="00523EE6" w:rsidRDefault="00473A7F" w:rsidP="001B4A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F5F1" w14:textId="77777777" w:rsidR="00473A7F" w:rsidRPr="00523EE6" w:rsidRDefault="00473A7F" w:rsidP="001B4A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-.32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EF19" w14:textId="77777777" w:rsidR="00473A7F" w:rsidRPr="00523EE6" w:rsidRDefault="00473A7F" w:rsidP="001B4A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7609" w14:textId="77777777" w:rsidR="00473A7F" w:rsidRPr="00523EE6" w:rsidRDefault="00473A7F" w:rsidP="001B4A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59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1CF2" w14:textId="77777777" w:rsidR="00473A7F" w:rsidRPr="00523EE6" w:rsidRDefault="00473A7F" w:rsidP="001B4A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5C6A" w14:textId="77777777" w:rsidR="00473A7F" w:rsidRPr="00523EE6" w:rsidRDefault="00473A7F" w:rsidP="001B4A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0295" w14:textId="77777777" w:rsidR="00473A7F" w:rsidRPr="00523EE6" w:rsidRDefault="00473A7F" w:rsidP="001B4A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73A7F" w:rsidRPr="00523EE6" w14:paraId="147F58A2" w14:textId="77777777" w:rsidTr="001B4AA1">
        <w:trPr>
          <w:trHeight w:val="420"/>
        </w:trPr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D76DB" w14:textId="77777777" w:rsidR="00473A7F" w:rsidRPr="00523EE6" w:rsidRDefault="00473A7F" w:rsidP="001B4A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6. caution </w:t>
            </w: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5A726" w14:textId="77777777" w:rsidR="00473A7F" w:rsidRPr="00523EE6" w:rsidRDefault="00473A7F" w:rsidP="001B4A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.6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A0C62" w14:textId="77777777" w:rsidR="00473A7F" w:rsidRPr="00523EE6" w:rsidRDefault="00473A7F" w:rsidP="001B4A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9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9F28D" w14:textId="77777777" w:rsidR="00473A7F" w:rsidRPr="00523EE6" w:rsidRDefault="00473A7F" w:rsidP="001B4A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-.19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AFB17" w14:textId="77777777" w:rsidR="00473A7F" w:rsidRPr="00523EE6" w:rsidRDefault="00473A7F" w:rsidP="001B4A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F8276" w14:textId="77777777" w:rsidR="00473A7F" w:rsidRPr="00523EE6" w:rsidRDefault="00473A7F" w:rsidP="001B4A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-.26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CD24A" w14:textId="77777777" w:rsidR="00473A7F" w:rsidRPr="00523EE6" w:rsidRDefault="00473A7F" w:rsidP="001B4A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C5086" w14:textId="77777777" w:rsidR="00473A7F" w:rsidRPr="00523EE6" w:rsidRDefault="00473A7F" w:rsidP="001B4A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-.40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A173F" w14:textId="77777777" w:rsidR="00473A7F" w:rsidRPr="00523EE6" w:rsidRDefault="00473A7F" w:rsidP="001B4A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A9B63" w14:textId="77777777" w:rsidR="00473A7F" w:rsidRPr="00523EE6" w:rsidRDefault="00473A7F" w:rsidP="001B4A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64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7F417" w14:textId="77777777" w:rsidR="00473A7F" w:rsidRPr="00523EE6" w:rsidRDefault="00473A7F" w:rsidP="001B4A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BE900" w14:textId="77777777" w:rsidR="00473A7F" w:rsidRPr="00523EE6" w:rsidRDefault="00473A7F" w:rsidP="001B4AA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6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68C41" w14:textId="77777777" w:rsidR="00473A7F" w:rsidRPr="00523EE6" w:rsidRDefault="00473A7F" w:rsidP="001B4A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</w:p>
        </w:tc>
      </w:tr>
    </w:tbl>
    <w:p w14:paraId="69D54DC3" w14:textId="3736C218" w:rsidR="00473A7F" w:rsidRPr="00473A7F" w:rsidRDefault="00473A7F">
      <w:pPr>
        <w:rPr>
          <w:rFonts w:ascii="Times New Roman" w:hAnsi="Times New Roman" w:cs="Times New Roman"/>
          <w:sz w:val="22"/>
          <w:szCs w:val="22"/>
        </w:rPr>
      </w:pPr>
      <w:r w:rsidRPr="00523EE6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523EE6">
        <w:rPr>
          <w:rFonts w:ascii="Times New Roman" w:hAnsi="Times New Roman" w:cs="Times New Roman"/>
          <w:sz w:val="22"/>
          <w:szCs w:val="22"/>
        </w:rPr>
        <w:t xml:space="preserve"> = data from wave 1, </w:t>
      </w:r>
      <w:r w:rsidRPr="00523EE6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523EE6">
        <w:rPr>
          <w:rFonts w:ascii="Times New Roman" w:hAnsi="Times New Roman" w:cs="Times New Roman"/>
          <w:sz w:val="22"/>
          <w:szCs w:val="22"/>
        </w:rPr>
        <w:t xml:space="preserve"> =</w:t>
      </w:r>
      <w:bookmarkStart w:id="0" w:name="_GoBack"/>
      <w:bookmarkEnd w:id="0"/>
      <w:r w:rsidRPr="00523EE6">
        <w:rPr>
          <w:rFonts w:ascii="Times New Roman" w:hAnsi="Times New Roman" w:cs="Times New Roman"/>
          <w:sz w:val="22"/>
          <w:szCs w:val="22"/>
        </w:rPr>
        <w:t xml:space="preserve"> data from wave 3, </w:t>
      </w:r>
      <w:r w:rsidRPr="00523EE6"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r w:rsidRPr="00523EE6">
        <w:rPr>
          <w:rFonts w:ascii="Times New Roman" w:hAnsi="Times New Roman" w:cs="Times New Roman"/>
          <w:sz w:val="22"/>
          <w:szCs w:val="22"/>
        </w:rPr>
        <w:t xml:space="preserve"> = data from wave 6, **</w:t>
      </w:r>
      <w:r w:rsidRPr="00523EE6">
        <w:rPr>
          <w:rFonts w:ascii="Times New Roman" w:hAnsi="Times New Roman" w:cs="Times New Roman"/>
          <w:i/>
          <w:sz w:val="22"/>
          <w:szCs w:val="22"/>
        </w:rPr>
        <w:t>p</w:t>
      </w:r>
      <w:r w:rsidRPr="00523EE6">
        <w:rPr>
          <w:rFonts w:ascii="Times New Roman" w:hAnsi="Times New Roman" w:cs="Times New Roman"/>
          <w:sz w:val="22"/>
          <w:szCs w:val="22"/>
        </w:rPr>
        <w:t xml:space="preserve"> &lt; .01.</w:t>
      </w:r>
    </w:p>
    <w:sectPr w:rsidR="00473A7F" w:rsidRPr="00473A7F" w:rsidSect="00B075D0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A7F"/>
    <w:rsid w:val="001B4FDE"/>
    <w:rsid w:val="00473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F81ABF5"/>
  <w15:chartTrackingRefBased/>
  <w15:docId w15:val="{E556DC0A-E430-0D47-8100-06261C72F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3A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高岸 治人</cp:lastModifiedBy>
  <cp:revision>3</cp:revision>
  <dcterms:created xsi:type="dcterms:W3CDTF">2022-04-25T17:08:00Z</dcterms:created>
  <dcterms:modified xsi:type="dcterms:W3CDTF">2022-04-26T10:56:00Z</dcterms:modified>
</cp:coreProperties>
</file>